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FA48B" w14:textId="77777777" w:rsidR="001D5953" w:rsidRPr="001D5953" w:rsidRDefault="001D5953" w:rsidP="001D595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D5953">
        <w:rPr>
          <w:rFonts w:ascii="Times New Roman" w:hAnsi="Times New Roman" w:cs="Times New Roman"/>
          <w:b/>
          <w:bCs/>
          <w:sz w:val="24"/>
          <w:szCs w:val="24"/>
        </w:rPr>
        <w:t>Impacts of Climate-Induced Hydro-meteorological Hazards on Women’s Reproductive and Maternal Health in India: An assessment of gender-based violence across stages of women's lives</w:t>
      </w:r>
    </w:p>
    <w:p w14:paraId="28A776A0" w14:textId="3E96AF0A" w:rsidR="00CF26ED" w:rsidRPr="00CF26ED" w:rsidRDefault="00CF26ED" w:rsidP="001D5953">
      <w:pPr>
        <w:jc w:val="center"/>
        <w:rPr>
          <w:rFonts w:ascii="Times New Roman" w:hAnsi="Times New Roman" w:cs="Times New Roman"/>
          <w:sz w:val="24"/>
          <w:szCs w:val="24"/>
        </w:rPr>
      </w:pPr>
      <w:r w:rsidRPr="003F5B9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E5735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F5B9F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</w:p>
    <w:p w14:paraId="0117809D" w14:textId="6613862D" w:rsidR="00CF26ED" w:rsidRP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  <w:r w:rsidRPr="00CF26ED">
        <w:rPr>
          <w:rFonts w:ascii="Times New Roman" w:hAnsi="Times New Roman" w:cs="Times New Roman"/>
          <w:sz w:val="24"/>
          <w:szCs w:val="24"/>
        </w:rPr>
        <w:t>Figure S.1. LISA Scatter Plot matrix and Significance Map for Girl child Marriage</w:t>
      </w:r>
    </w:p>
    <w:p w14:paraId="68B8AF69" w14:textId="2108C803" w:rsidR="00CF26ED" w:rsidRP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  <w:r w:rsidRPr="00CF26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97F3EB" wp14:editId="16D72E59">
            <wp:extent cx="3670300" cy="3238825"/>
            <wp:effectExtent l="0" t="0" r="6350" b="0"/>
            <wp:docPr id="9025303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530322" name="Picture 90253032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21" r="195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947" cy="32632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F26ED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CF26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E669E9" wp14:editId="44B4CF4B">
            <wp:extent cx="4424289" cy="3933598"/>
            <wp:effectExtent l="0" t="0" r="0" b="0"/>
            <wp:docPr id="7284512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451230" name="Picture 72845123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51" r="20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160" cy="3950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8C766" w14:textId="41BB458B" w:rsidR="00CF26ED" w:rsidRPr="00DA7880" w:rsidRDefault="00DA7880">
      <w:pPr>
        <w:rPr>
          <w:rFonts w:ascii="Times New Roman" w:hAnsi="Times New Roman" w:cs="Times New Roman"/>
          <w:i/>
          <w:iCs/>
        </w:rPr>
      </w:pPr>
      <w:r w:rsidRPr="00DA7880">
        <w:rPr>
          <w:rFonts w:ascii="Times New Roman" w:hAnsi="Times New Roman" w:cs="Times New Roman"/>
          <w:i/>
          <w:iCs/>
        </w:rPr>
        <w:t>Note: p</w:t>
      </w:r>
      <w:r>
        <w:rPr>
          <w:rFonts w:ascii="Times New Roman" w:hAnsi="Times New Roman" w:cs="Times New Roman"/>
          <w:i/>
          <w:iCs/>
        </w:rPr>
        <w:t>-</w:t>
      </w:r>
      <w:r w:rsidRPr="00DA7880">
        <w:rPr>
          <w:rFonts w:ascii="Times New Roman" w:hAnsi="Times New Roman" w:cs="Times New Roman"/>
          <w:i/>
          <w:iCs/>
        </w:rPr>
        <w:t>value for Global Moran’s I is 0.217</w:t>
      </w:r>
    </w:p>
    <w:p w14:paraId="527EF82A" w14:textId="77777777" w:rsidR="00DA7880" w:rsidRPr="00CF26ED" w:rsidRDefault="00DA7880">
      <w:pPr>
        <w:rPr>
          <w:rFonts w:ascii="Times New Roman" w:hAnsi="Times New Roman" w:cs="Times New Roman"/>
          <w:sz w:val="24"/>
          <w:szCs w:val="24"/>
        </w:rPr>
      </w:pPr>
    </w:p>
    <w:p w14:paraId="614B0BC9" w14:textId="77777777" w:rsidR="0052102B" w:rsidRDefault="0052102B" w:rsidP="00CF26ED">
      <w:pPr>
        <w:rPr>
          <w:rFonts w:ascii="Times New Roman" w:hAnsi="Times New Roman" w:cs="Times New Roman"/>
          <w:sz w:val="24"/>
          <w:szCs w:val="24"/>
        </w:rPr>
      </w:pPr>
    </w:p>
    <w:p w14:paraId="3D7A813C" w14:textId="7753B4C6" w:rsidR="00CF26ED" w:rsidRP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  <w:r w:rsidRPr="00CF26ED">
        <w:rPr>
          <w:rFonts w:ascii="Times New Roman" w:hAnsi="Times New Roman" w:cs="Times New Roman"/>
          <w:sz w:val="24"/>
          <w:szCs w:val="24"/>
        </w:rPr>
        <w:t>Figure S.2. LISA Scatter Plot matrix and Significance Map for Intimate Partner Violence</w:t>
      </w:r>
    </w:p>
    <w:p w14:paraId="41463560" w14:textId="3E1452C5" w:rsid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643480" wp14:editId="2B55A7BA">
            <wp:extent cx="3868615" cy="3725947"/>
            <wp:effectExtent l="0" t="0" r="0" b="8255"/>
            <wp:docPr id="1915783292" name="Picture 3" descr="A graph of 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783292" name="Picture 3" descr="A graph of a graph with blue dots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59" r="22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919" cy="3732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83DF3D" wp14:editId="18D529E4">
            <wp:extent cx="4639436" cy="4166430"/>
            <wp:effectExtent l="0" t="0" r="8890" b="5715"/>
            <wp:docPr id="6963216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321656" name="Picture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6" r="19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099" cy="4172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1A33C8" w14:textId="10EEF389" w:rsidR="0052102B" w:rsidRDefault="0052102B" w:rsidP="0052102B">
      <w:pPr>
        <w:rPr>
          <w:rFonts w:ascii="Times New Roman" w:hAnsi="Times New Roman" w:cs="Times New Roman"/>
          <w:i/>
          <w:iCs/>
        </w:rPr>
      </w:pPr>
      <w:r w:rsidRPr="00DA7880">
        <w:rPr>
          <w:rFonts w:ascii="Times New Roman" w:hAnsi="Times New Roman" w:cs="Times New Roman"/>
          <w:i/>
          <w:iCs/>
        </w:rPr>
        <w:t>Note: p</w:t>
      </w:r>
      <w:r>
        <w:rPr>
          <w:rFonts w:ascii="Times New Roman" w:hAnsi="Times New Roman" w:cs="Times New Roman"/>
          <w:i/>
          <w:iCs/>
        </w:rPr>
        <w:t>-</w:t>
      </w:r>
      <w:r w:rsidRPr="00DA7880">
        <w:rPr>
          <w:rFonts w:ascii="Times New Roman" w:hAnsi="Times New Roman" w:cs="Times New Roman"/>
          <w:i/>
          <w:iCs/>
        </w:rPr>
        <w:t>value for Global Moran’s I is 0.</w:t>
      </w:r>
      <w:r>
        <w:rPr>
          <w:rFonts w:ascii="Times New Roman" w:hAnsi="Times New Roman" w:cs="Times New Roman"/>
          <w:i/>
          <w:iCs/>
        </w:rPr>
        <w:t>064</w:t>
      </w:r>
    </w:p>
    <w:p w14:paraId="3A018A7D" w14:textId="77777777" w:rsidR="0052102B" w:rsidRDefault="0052102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73363A73" w14:textId="640D9890" w:rsid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  <w:r w:rsidRPr="00CF26ED">
        <w:rPr>
          <w:rFonts w:ascii="Times New Roman" w:hAnsi="Times New Roman" w:cs="Times New Roman"/>
          <w:sz w:val="24"/>
          <w:szCs w:val="24"/>
        </w:rPr>
        <w:lastRenderedPageBreak/>
        <w:t>Figure S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F26ED">
        <w:rPr>
          <w:rFonts w:ascii="Times New Roman" w:hAnsi="Times New Roman" w:cs="Times New Roman"/>
          <w:sz w:val="24"/>
          <w:szCs w:val="24"/>
        </w:rPr>
        <w:t xml:space="preserve">. LISA Scatter Plot matrix and Significance Map for </w:t>
      </w:r>
      <w:r>
        <w:rPr>
          <w:rFonts w:ascii="Times New Roman" w:hAnsi="Times New Roman" w:cs="Times New Roman"/>
          <w:sz w:val="24"/>
          <w:szCs w:val="24"/>
        </w:rPr>
        <w:t>Miscarriage/Stillbirth</w:t>
      </w:r>
    </w:p>
    <w:p w14:paraId="13769036" w14:textId="1CAB7CEE" w:rsid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5426CC" wp14:editId="1BE0DA72">
            <wp:extent cx="3756074" cy="3847241"/>
            <wp:effectExtent l="0" t="0" r="0" b="1270"/>
            <wp:docPr id="4855630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563019" name="Picture 48556301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92" r="24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556" cy="3855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92E12E" wp14:editId="59C6C422">
            <wp:extent cx="4593101" cy="4298212"/>
            <wp:effectExtent l="0" t="0" r="0" b="7620"/>
            <wp:docPr id="167670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7076" name="Picture 1676707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35" r="197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865" cy="4309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ED350" w14:textId="0FB493CF" w:rsidR="0052102B" w:rsidRPr="00DA7880" w:rsidRDefault="0052102B" w:rsidP="0052102B">
      <w:pPr>
        <w:rPr>
          <w:rFonts w:ascii="Times New Roman" w:hAnsi="Times New Roman" w:cs="Times New Roman"/>
          <w:i/>
          <w:iCs/>
        </w:rPr>
      </w:pPr>
      <w:r w:rsidRPr="00DA7880">
        <w:rPr>
          <w:rFonts w:ascii="Times New Roman" w:hAnsi="Times New Roman" w:cs="Times New Roman"/>
          <w:i/>
          <w:iCs/>
        </w:rPr>
        <w:t>Note: p</w:t>
      </w:r>
      <w:r>
        <w:rPr>
          <w:rFonts w:ascii="Times New Roman" w:hAnsi="Times New Roman" w:cs="Times New Roman"/>
          <w:i/>
          <w:iCs/>
        </w:rPr>
        <w:t>-</w:t>
      </w:r>
      <w:r w:rsidRPr="00DA7880">
        <w:rPr>
          <w:rFonts w:ascii="Times New Roman" w:hAnsi="Times New Roman" w:cs="Times New Roman"/>
          <w:i/>
          <w:iCs/>
        </w:rPr>
        <w:t>value for Global Moran’s I is 0.</w:t>
      </w:r>
      <w:r>
        <w:rPr>
          <w:rFonts w:ascii="Times New Roman" w:hAnsi="Times New Roman" w:cs="Times New Roman"/>
          <w:i/>
          <w:iCs/>
        </w:rPr>
        <w:t>001</w:t>
      </w:r>
    </w:p>
    <w:p w14:paraId="79E47ACB" w14:textId="682AAE55" w:rsidR="00CF26ED" w:rsidRDefault="00CF26ED">
      <w:pPr>
        <w:rPr>
          <w:rFonts w:ascii="Times New Roman" w:hAnsi="Times New Roman" w:cs="Times New Roman"/>
          <w:sz w:val="24"/>
          <w:szCs w:val="24"/>
        </w:rPr>
      </w:pPr>
    </w:p>
    <w:p w14:paraId="58AA69D9" w14:textId="77777777" w:rsidR="00CF26ED" w:rsidRP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</w:p>
    <w:p w14:paraId="5254FBC9" w14:textId="46F887ED" w:rsid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  <w:r w:rsidRPr="00CF26ED">
        <w:rPr>
          <w:rFonts w:ascii="Times New Roman" w:hAnsi="Times New Roman" w:cs="Times New Roman"/>
          <w:sz w:val="24"/>
          <w:szCs w:val="24"/>
        </w:rPr>
        <w:lastRenderedPageBreak/>
        <w:t>Figure S.</w:t>
      </w:r>
      <w:r w:rsidR="00150544">
        <w:rPr>
          <w:rFonts w:ascii="Times New Roman" w:hAnsi="Times New Roman" w:cs="Times New Roman"/>
          <w:sz w:val="24"/>
          <w:szCs w:val="24"/>
        </w:rPr>
        <w:t>4</w:t>
      </w:r>
      <w:r w:rsidRPr="00CF26ED">
        <w:rPr>
          <w:rFonts w:ascii="Times New Roman" w:hAnsi="Times New Roman" w:cs="Times New Roman"/>
          <w:sz w:val="24"/>
          <w:szCs w:val="24"/>
        </w:rPr>
        <w:t xml:space="preserve">. LISA Scatter Plot matrix and Significance Map for </w:t>
      </w:r>
      <w:r w:rsidR="00150544">
        <w:rPr>
          <w:rFonts w:ascii="Times New Roman" w:hAnsi="Times New Roman" w:cs="Times New Roman"/>
          <w:sz w:val="24"/>
          <w:szCs w:val="24"/>
        </w:rPr>
        <w:t>ANC Discontinuation</w:t>
      </w:r>
    </w:p>
    <w:p w14:paraId="191DFCB0" w14:textId="6AA75019" w:rsidR="00150544" w:rsidRDefault="00150544" w:rsidP="00CF26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852098" wp14:editId="4EB7BF9E">
            <wp:extent cx="3924886" cy="3744430"/>
            <wp:effectExtent l="0" t="0" r="0" b="8890"/>
            <wp:docPr id="1703384250" name="Picture 7" descr="A graph of a graph with blue dots and a purpl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384250" name="Picture 7" descr="A graph of a graph with blue dots and a purple line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62" r="237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705" cy="3750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B8C41F" wp14:editId="7F6D2298">
            <wp:extent cx="4532225" cy="4171070"/>
            <wp:effectExtent l="0" t="0" r="1905" b="1270"/>
            <wp:docPr id="189644389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443894" name="Picture 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4" r="19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381" cy="4176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BC25A" w14:textId="77777777" w:rsidR="0052102B" w:rsidRPr="00DA7880" w:rsidRDefault="0052102B" w:rsidP="0052102B">
      <w:pPr>
        <w:rPr>
          <w:rFonts w:ascii="Times New Roman" w:hAnsi="Times New Roman" w:cs="Times New Roman"/>
          <w:i/>
          <w:iCs/>
        </w:rPr>
      </w:pPr>
      <w:r w:rsidRPr="00DA7880">
        <w:rPr>
          <w:rFonts w:ascii="Times New Roman" w:hAnsi="Times New Roman" w:cs="Times New Roman"/>
          <w:i/>
          <w:iCs/>
        </w:rPr>
        <w:t>Note: p</w:t>
      </w:r>
      <w:r>
        <w:rPr>
          <w:rFonts w:ascii="Times New Roman" w:hAnsi="Times New Roman" w:cs="Times New Roman"/>
          <w:i/>
          <w:iCs/>
        </w:rPr>
        <w:t>-</w:t>
      </w:r>
      <w:r w:rsidRPr="00DA7880">
        <w:rPr>
          <w:rFonts w:ascii="Times New Roman" w:hAnsi="Times New Roman" w:cs="Times New Roman"/>
          <w:i/>
          <w:iCs/>
        </w:rPr>
        <w:t>value for Global Moran’s I is 0.</w:t>
      </w:r>
      <w:r>
        <w:rPr>
          <w:rFonts w:ascii="Times New Roman" w:hAnsi="Times New Roman" w:cs="Times New Roman"/>
          <w:i/>
          <w:iCs/>
        </w:rPr>
        <w:t>001</w:t>
      </w:r>
    </w:p>
    <w:p w14:paraId="37366D85" w14:textId="77777777" w:rsidR="00CF26ED" w:rsidRPr="00CF26ED" w:rsidRDefault="00CF26ED" w:rsidP="00CF26ED">
      <w:pPr>
        <w:rPr>
          <w:rFonts w:ascii="Times New Roman" w:hAnsi="Times New Roman" w:cs="Times New Roman"/>
          <w:sz w:val="24"/>
          <w:szCs w:val="24"/>
        </w:rPr>
      </w:pPr>
    </w:p>
    <w:sectPr w:rsidR="00CF26ED" w:rsidRPr="00CF26ED" w:rsidSect="00CF26E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80"/>
    <w:rsid w:val="0009473D"/>
    <w:rsid w:val="000B1B3F"/>
    <w:rsid w:val="00150544"/>
    <w:rsid w:val="001D5953"/>
    <w:rsid w:val="003F5B9F"/>
    <w:rsid w:val="004629CC"/>
    <w:rsid w:val="0052102B"/>
    <w:rsid w:val="005E5735"/>
    <w:rsid w:val="005F63D8"/>
    <w:rsid w:val="00847262"/>
    <w:rsid w:val="00874F16"/>
    <w:rsid w:val="00957A80"/>
    <w:rsid w:val="00A402E6"/>
    <w:rsid w:val="00B26238"/>
    <w:rsid w:val="00CF26ED"/>
    <w:rsid w:val="00D91708"/>
    <w:rsid w:val="00DA7880"/>
    <w:rsid w:val="00DB0248"/>
    <w:rsid w:val="00E02958"/>
    <w:rsid w:val="00E9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D7EA5"/>
  <w15:chartTrackingRefBased/>
  <w15:docId w15:val="{7716712F-95D4-4286-86A4-EE9744661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A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A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A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A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A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A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A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A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A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A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A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A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A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A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A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A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A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A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A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</Words>
  <Characters>630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Sharma</dc:creator>
  <cp:keywords/>
  <dc:description/>
  <cp:lastModifiedBy>Nitya Rao (DEV - Staff)</cp:lastModifiedBy>
  <cp:revision>2</cp:revision>
  <dcterms:created xsi:type="dcterms:W3CDTF">2025-10-13T20:10:00Z</dcterms:created>
  <dcterms:modified xsi:type="dcterms:W3CDTF">2025-10-13T20:10:00Z</dcterms:modified>
</cp:coreProperties>
</file>